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HPO-measurement tool after testing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rocess View (PV):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‘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ersonnel on all levels of the organization have knowledge and understanding of process steps, activities and tasks of cross-functional patient care processes. T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he care process in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the hospital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includes all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contacts with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the patient and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all activities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for the patient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between referral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to the time of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discharge’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.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 have insight/understanding in all of the care process steps that a patient goes through in our hospital.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ersonnel have insights/understanding in the connection/links between departments, which are required for the care process.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e differentiate patient groups in our patient inflow.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our hospital, we have a separate care process description for each patient group.</w:t>
      </w:r>
    </w:p>
    <w:p>
      <w:pPr>
        <w:pStyle w:val="Normal"/>
        <w:spacing w:lineRule="auto" w:line="480" w:before="0" w:after="0"/>
        <w:ind w:left="36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N. B. a care protocol/medical guideline is not a process description)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steps in our care processes have been described and are fully documented.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ur care process descriptions are accessible to all employees involved in the care process. 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re are no misunderstandings in the interpretation of a care description between the hospital staff. 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ur care process descriptions contain information on the required resources for each process step.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ur care process descriptions also contain information on the current throughput time and waiting times of each process step.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ur care processes contain service goals (e.g. provision of information to patients, acceptable waiting times, patient interaction et cetera).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are process descriptions are adjusted if necessary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rocess Structure (PS):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‘a work system which focuses on processes and teams rather than on departments. The Process Structure acts as an organizational framework for the other dimensions’.</w:t>
      </w:r>
    </w:p>
    <w:p>
      <w:pPr>
        <w:pStyle w:val="Normal"/>
        <w:numPr>
          <w:ilvl w:val="0"/>
          <w:numId w:val="5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management of our hospital actively stimulates a process-driven organization/mentality.</w:t>
      </w:r>
    </w:p>
    <w:p>
      <w:pPr>
        <w:pStyle w:val="Normal"/>
        <w:numPr>
          <w:ilvl w:val="0"/>
          <w:numId w:val="5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design and management of care processes is an important entity within our hospital.</w:t>
      </w:r>
    </w:p>
    <w:p>
      <w:pPr>
        <w:pStyle w:val="Normal"/>
        <w:numPr>
          <w:ilvl w:val="0"/>
          <w:numId w:val="5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e apply a systematic approach to improve our processes.</w:t>
      </w:r>
    </w:p>
    <w:p>
      <w:pPr>
        <w:pStyle w:val="Normal"/>
        <w:numPr>
          <w:ilvl w:val="0"/>
          <w:numId w:val="5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o improve our care processes we involve staff from all concerned departments and patients.</w:t>
      </w:r>
    </w:p>
    <w:p>
      <w:pPr>
        <w:pStyle w:val="Normal"/>
        <w:numPr>
          <w:ilvl w:val="0"/>
          <w:numId w:val="5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>A multidisciplinary team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has been </w:t>
      </w: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>established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f</w:t>
      </w: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>or each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care </w:t>
      </w: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>process.</w:t>
      </w:r>
    </w:p>
    <w:p>
      <w:pPr>
        <w:pStyle w:val="Normal"/>
        <w:numPr>
          <w:ilvl w:val="0"/>
          <w:numId w:val="5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ach care process is aligned and coordinated between the different health care professionals involved in the entire patient care process.  </w:t>
      </w:r>
    </w:p>
    <w:p>
      <w:pPr>
        <w:pStyle w:val="Normal"/>
        <w:numPr>
          <w:ilvl w:val="0"/>
          <w:numId w:val="5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or the care process of each patient group there is a designated person/employee who has the responsibility and authority to monitor the care process and maintain it up-to-date. (We called this a process owner)</w:t>
      </w:r>
    </w:p>
    <w:p>
      <w:pPr>
        <w:pStyle w:val="Normal"/>
        <w:numPr>
          <w:ilvl w:val="0"/>
          <w:numId w:val="5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management of our hospital has been proactive in responding to impacts of external developments (i.e. demographic, technological, cooperation) for the internal practice of our care processe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ocess Jobs (PJ):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‘jobs focus on entire care processes and have horizontal responsibilities. Collaboration to achieve common goals to improve the patient care process is important’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 our hospital, teamwork within care processes is an element of evaluation during performance evaluations.   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mployees feel responsible for the organization of care processes.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mployees pay attention to process improvement in their daily work.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re are plenty of employees available in our hospital with expertise in the improvement of care processes.</w:t>
      </w:r>
    </w:p>
    <w:p>
      <w:pPr>
        <w:pStyle w:val="Normal"/>
        <w:numPr>
          <w:ilvl w:val="0"/>
          <w:numId w:val="3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process owner assesses and ensures that a care process fulfills the needs and wishes of patients.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team of employees is able to guarantee the continuity of the care process during absence (vacation, sick leave etc.) of colleague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rocess Measurement &amp; Management (PMM):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Indicators to continuously evaluate the performance of all care processes, the application of process improvement techniques to manage processes and reward/providing incentives for improvements on process-oriented organization of care’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performance of each care process is measured by indicators regularly. </w:t>
      </w:r>
    </w:p>
    <w:p>
      <w:pPr>
        <w:pStyle w:val="Normal"/>
        <w:spacing w:lineRule="auto" w:line="480" w:before="0" w:after="0"/>
        <w:ind w:left="36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N. B. by performance we mean patient satisfaction, clinical outcomes, waiting and throughput times et cetera. Not just production/financial performance)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erformance measurements taken cover the entire care process (both ambulatory and clinical phase)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are processes are evaluated periodically to assess whether they still fulfill the needs and desires of our patients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available resources are distributed across the multiple patient groups to ensure a smooth performance of care processes.  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formation on the use of resources during the last period is considered when reallocating resources per patient grou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cess objectives are altered and reformulated when strategic goals are revised. 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our hospital, the performance of teams/teamwork is measured when effectuating the care processes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 our hospital, we measure whether goals related to care process quality and efficiency are achieved. 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ocesses are modified if the objectives in terms of care process quality and efficiency are not being achieved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ustomer-focused Process Values &amp; Beliefs (PVB):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‘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Commitment to a collective endeavor to focus 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ustomers and continuously improve the business and care processes within the organization’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treatment plan is discussed with each patient and a joint agreement is made with patients about the goals that will be pursued in their care process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esults of patient satisfaction surveys are shared on a structural basis with all employees. 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very employee continuously strives to satisfy patients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spital staff on all levels communicates in terms of processes, teams and process performance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continuous improvement of care processes is an important principle in our hospital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ealth care professionals and managers work together to deliver the right care, on the right time and at the right place to patients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ach employee has a role in the organization of care processes and together we organize the entire care process for patients.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0"/>
        <w:i w:val="false"/>
        <w:szCs w:val="20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2z0">
    <w:name w:val="WW8Num2z0"/>
    <w:qFormat/>
    <w:rPr>
      <w:i w:val="false"/>
      <w:sz w:val="20"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ps">
    <w:name w:val="hps"/>
    <w:qFormat/>
    <w:rPr/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03:29:00Z</dcterms:created>
  <dc:creator>Marie Louise Hagenbeek</dc:creator>
  <dc:description/>
  <cp:keywords/>
  <dc:language>en-US</dc:language>
  <cp:lastModifiedBy>cbaniga</cp:lastModifiedBy>
  <dcterms:modified xsi:type="dcterms:W3CDTF">2013-11-02T06:24:00Z</dcterms:modified>
  <cp:revision>4</cp:revision>
  <dc:subject/>
  <dc:title/>
</cp:coreProperties>
</file>